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A01" w:rsidRPr="00A838B7" w:rsidRDefault="00E52A01" w:rsidP="00E52A01">
      <w:pPr>
        <w:rPr>
          <w:b/>
          <w:sz w:val="28"/>
          <w:szCs w:val="28"/>
          <w:lang w:val="en-US"/>
        </w:rPr>
      </w:pPr>
      <w:r w:rsidRPr="00A838B7">
        <w:rPr>
          <w:b/>
          <w:sz w:val="28"/>
          <w:szCs w:val="28"/>
          <w:lang w:val="en-US"/>
        </w:rPr>
        <w:t>Appendix 1 - Electronic search strategy for Medline</w:t>
      </w:r>
    </w:p>
    <w:tbl>
      <w:tblPr>
        <w:tblStyle w:val="Tabellenraster"/>
        <w:tblW w:w="5000" w:type="pct"/>
        <w:tblLook w:val="01E0" w:firstRow="1" w:lastRow="1" w:firstColumn="1" w:lastColumn="1" w:noHBand="0" w:noVBand="0"/>
      </w:tblPr>
      <w:tblGrid>
        <w:gridCol w:w="712"/>
        <w:gridCol w:w="1410"/>
        <w:gridCol w:w="5104"/>
        <w:gridCol w:w="1836"/>
      </w:tblGrid>
      <w:tr w:rsidR="00E52A01" w:rsidRPr="00A838B7" w:rsidTr="00ED6DBC">
        <w:trPr>
          <w:tblHeader/>
        </w:trPr>
        <w:tc>
          <w:tcPr>
            <w:tcW w:w="1171" w:type="pct"/>
            <w:gridSpan w:val="2"/>
            <w:shd w:val="clear" w:color="auto" w:fill="F2F2F2" w:themeFill="background1" w:themeFillShade="F2"/>
          </w:tcPr>
          <w:p w:rsidR="00E52A01" w:rsidRPr="00A838B7" w:rsidRDefault="00E52A01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Name of database</w:t>
            </w:r>
          </w:p>
        </w:tc>
        <w:tc>
          <w:tcPr>
            <w:tcW w:w="3829" w:type="pct"/>
            <w:gridSpan w:val="2"/>
            <w:shd w:val="clear" w:color="auto" w:fill="F2F2F2" w:themeFill="background1" w:themeFillShade="F2"/>
          </w:tcPr>
          <w:p w:rsidR="00E52A01" w:rsidRPr="00A838B7" w:rsidRDefault="00E52A01" w:rsidP="00ED6DB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838B7">
              <w:rPr>
                <w:sz w:val="20"/>
                <w:szCs w:val="20"/>
                <w:lang w:val="en-US"/>
              </w:rPr>
              <w:t>MEDLINE (ME60)</w:t>
            </w:r>
          </w:p>
        </w:tc>
      </w:tr>
      <w:tr w:rsidR="00E52A01" w:rsidRPr="00A838B7" w:rsidTr="00ED6DBC">
        <w:trPr>
          <w:tblHeader/>
        </w:trPr>
        <w:tc>
          <w:tcPr>
            <w:tcW w:w="1171" w:type="pct"/>
            <w:gridSpan w:val="2"/>
            <w:shd w:val="clear" w:color="auto" w:fill="F2F2F2" w:themeFill="background1" w:themeFillShade="F2"/>
          </w:tcPr>
          <w:p w:rsidR="00E52A01" w:rsidRPr="00A838B7" w:rsidRDefault="00E52A01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Date of search</w:t>
            </w:r>
          </w:p>
        </w:tc>
        <w:tc>
          <w:tcPr>
            <w:tcW w:w="3829" w:type="pct"/>
            <w:gridSpan w:val="2"/>
            <w:shd w:val="clear" w:color="auto" w:fill="F2F2F2" w:themeFill="background1" w:themeFillShade="F2"/>
          </w:tcPr>
          <w:p w:rsidR="00E52A01" w:rsidRPr="00A838B7" w:rsidRDefault="00E52A01" w:rsidP="00ED6DB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838B7">
              <w:rPr>
                <w:sz w:val="20"/>
                <w:szCs w:val="20"/>
                <w:lang w:val="en-US"/>
              </w:rPr>
              <w:t>July 24, 2014</w:t>
            </w:r>
          </w:p>
        </w:tc>
      </w:tr>
      <w:tr w:rsidR="00E52A01" w:rsidRPr="00A838B7" w:rsidTr="00ED6DBC">
        <w:trPr>
          <w:tblHeader/>
        </w:trPr>
        <w:tc>
          <w:tcPr>
            <w:tcW w:w="1171" w:type="pct"/>
            <w:gridSpan w:val="2"/>
            <w:shd w:val="clear" w:color="auto" w:fill="F2F2F2" w:themeFill="background1" w:themeFillShade="F2"/>
          </w:tcPr>
          <w:p w:rsidR="00E52A01" w:rsidRPr="00A838B7" w:rsidRDefault="00E52A01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Time period of search</w:t>
            </w:r>
          </w:p>
        </w:tc>
        <w:tc>
          <w:tcPr>
            <w:tcW w:w="3829" w:type="pct"/>
            <w:gridSpan w:val="2"/>
            <w:shd w:val="clear" w:color="auto" w:fill="F2F2F2" w:themeFill="background1" w:themeFillShade="F2"/>
          </w:tcPr>
          <w:p w:rsidR="00E52A01" w:rsidRPr="00A838B7" w:rsidRDefault="00E52A01" w:rsidP="00ED6DB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838B7">
              <w:rPr>
                <w:sz w:val="20"/>
                <w:szCs w:val="20"/>
                <w:lang w:val="en-US"/>
              </w:rPr>
              <w:t>1960 to date of search</w:t>
            </w:r>
          </w:p>
        </w:tc>
      </w:tr>
      <w:tr w:rsidR="00E52A01" w:rsidRPr="00A838B7" w:rsidTr="00ED6DBC">
        <w:trPr>
          <w:tblHeader/>
        </w:trPr>
        <w:tc>
          <w:tcPr>
            <w:tcW w:w="1171" w:type="pct"/>
            <w:gridSpan w:val="2"/>
            <w:shd w:val="clear" w:color="auto" w:fill="F2F2F2" w:themeFill="background1" w:themeFillShade="F2"/>
          </w:tcPr>
          <w:p w:rsidR="00E52A01" w:rsidRPr="00A838B7" w:rsidRDefault="00E52A01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3829" w:type="pct"/>
            <w:gridSpan w:val="2"/>
            <w:shd w:val="clear" w:color="auto" w:fill="F2F2F2" w:themeFill="background1" w:themeFillShade="F2"/>
          </w:tcPr>
          <w:p w:rsidR="00E52A01" w:rsidRPr="00A838B7" w:rsidRDefault="00E52A01" w:rsidP="00ED6DBC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838B7">
              <w:rPr>
                <w:sz w:val="20"/>
                <w:szCs w:val="20"/>
                <w:lang w:val="en-US"/>
              </w:rPr>
              <w:t>English &amp; German</w:t>
            </w:r>
          </w:p>
        </w:tc>
      </w:tr>
      <w:tr w:rsidR="00E52A01" w:rsidRPr="00A838B7" w:rsidTr="00ED6DBC">
        <w:trPr>
          <w:tblHeader/>
        </w:trPr>
        <w:tc>
          <w:tcPr>
            <w:tcW w:w="393" w:type="pct"/>
            <w:shd w:val="clear" w:color="auto" w:fill="F2F2F2" w:themeFill="background1" w:themeFillShade="F2"/>
          </w:tcPr>
          <w:p w:rsidR="00E52A01" w:rsidRPr="00A838B7" w:rsidRDefault="00E52A01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3594" w:type="pct"/>
            <w:gridSpan w:val="2"/>
            <w:shd w:val="clear" w:color="auto" w:fill="F2F2F2" w:themeFill="background1" w:themeFillShade="F2"/>
          </w:tcPr>
          <w:p w:rsidR="00E52A01" w:rsidRPr="00A838B7" w:rsidRDefault="00E52A01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1013" w:type="pct"/>
            <w:shd w:val="clear" w:color="auto" w:fill="F2F2F2" w:themeFill="background1" w:themeFillShade="F2"/>
          </w:tcPr>
          <w:p w:rsidR="00E52A01" w:rsidRPr="00A838B7" w:rsidRDefault="00E52A01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# of records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42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ME60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3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>963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34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43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HEPATITIS C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1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80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HEPATITIS C, CHRONIC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54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45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HCV ANTIBODIES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410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46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PT-NANBH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1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80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208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47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FT=(HEPATITIS C OR HCV OR NON-A, NON-B HEPATITIS OR PT-NANBH)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9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62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48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43 TO 47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9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62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49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HIV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76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50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HIV 01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3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89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51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HIV 02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07 </w:t>
            </w:r>
            <w:bookmarkStart w:id="0" w:name="_GoBack"/>
            <w:bookmarkEnd w:id="0"/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52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HIV INFECT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39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54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53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HIV INFECTION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39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54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54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HUMAN IMMUNODEFICIENCY VIRUS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76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55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HUMAN IMMUNODEFICIENCY VIRUS 1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3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89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56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HUMAN IMMUNODEFICIENCY VIRUS 2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07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57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HUMAN IMMUNODEFICIENCY VIRUS TYPE 1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3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89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58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HUMAN IMMUNODEFICIENCY VIRUS TYPE 2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07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59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HUMAN IMMUNODEFICIENCY VIRUSES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76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0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AIDS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2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228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1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ACQUIRED IMMUNE DEFICIENCY SYNDROME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2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228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208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2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FT=(HIV OR HUMAN IMMUNODEFICIENCY VIRUS## OR AIDS OR ACQUIRED IMMUNE DEFICIENCY SYNDROME)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48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66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39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3 </w:t>
            </w:r>
          </w:p>
        </w:tc>
        <w:tc>
          <w:tcPr>
            <w:tcW w:w="3594" w:type="pct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49 TO 62 </w:t>
            </w:r>
          </w:p>
        </w:tc>
        <w:tc>
          <w:tcPr>
            <w:tcW w:w="1013" w:type="pct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58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66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4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48 AND 63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220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208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5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FT</w:t>
            </w:r>
            <w:proofErr w:type="gramStart"/>
            <w:r w:rsidRPr="00A838B7">
              <w:rPr>
                <w:color w:val="000000"/>
                <w:sz w:val="20"/>
                <w:szCs w:val="20"/>
                <w:lang w:val="en-US"/>
              </w:rPr>
              <w:t>=(</w:t>
            </w:r>
            <w:proofErr w:type="gramEnd"/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HIV-HCV, # # # COINFECT? OR HIV-HCV, # # # COINFECT?)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354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6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4 OR 65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220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7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TE=PEGINTERFERON ALFA-2A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97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8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TE=PEGINTERFERON ALFA-2B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024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9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FT</w:t>
            </w:r>
            <w:proofErr w:type="gramStart"/>
            <w:r w:rsidRPr="00A838B7">
              <w:rPr>
                <w:color w:val="000000"/>
                <w:sz w:val="20"/>
                <w:szCs w:val="20"/>
                <w:lang w:val="en-US"/>
              </w:rPr>
              <w:t>=(</w:t>
            </w:r>
            <w:proofErr w:type="gramEnd"/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PEGINTERFERON? OR PEG-INTERFERON?)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093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0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FT</w:t>
            </w:r>
            <w:proofErr w:type="gramStart"/>
            <w:r w:rsidRPr="00A838B7">
              <w:rPr>
                <w:color w:val="000000"/>
                <w:sz w:val="20"/>
                <w:szCs w:val="20"/>
                <w:lang w:val="en-US"/>
              </w:rPr>
              <w:t>=(</w:t>
            </w:r>
            <w:proofErr w:type="gramEnd"/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PEG-IFN? OR PEGIFN?)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042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1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FT</w:t>
            </w:r>
            <w:proofErr w:type="gramStart"/>
            <w:r w:rsidRPr="00A838B7">
              <w:rPr>
                <w:color w:val="000000"/>
                <w:sz w:val="20"/>
                <w:szCs w:val="20"/>
                <w:lang w:val="en-US"/>
              </w:rPr>
              <w:t>=(</w:t>
            </w:r>
            <w:proofErr w:type="gramEnd"/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PEGYLATED INTERFERON? OR PEGYLATED IFN?)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03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2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FT=(PEGASYS OR PEGINTRON OR PEG-INTRON)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54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3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7 TO 72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560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4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RIBAVIRIN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361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5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RIBAVIRIN MERCK BRAND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361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6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TE=RIBAVIRIN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361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7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FT=RIBAVIRIN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61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438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8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FT=(TRIBAVIRIN OR RIBOVIRIN OR REBETOL OR VIRAZOLE OR VILONA OR RIBASPHERE OR VIRAMIDE OR VIRAZIDE OR RIBAMIDE OR RIBAMIDYL OR RIBAMIDIL OR RIBAVIRINE OR ICN-1229 OR ICN1229)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273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9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4 TO 78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029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0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3 AND 79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20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439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1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FT=(PEG-IFN-RBV OR PEGIFN-RBV OR PEGINTERFERON-RIBAVIRIN OR PEG-INTERFERON-RIBAVIRIN OR PEGYLATED INTERFERON-RIBAVIRIN OR PEGYLATED IFN-RIBAVIRIN)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50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2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0 OR 81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31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3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6 AND 82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62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4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3 AND PPS=HUMAN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59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85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4 AND LA=(ENGL; GERM)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95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DT=CONTROLLED CLINICAL TRIAL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87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>522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7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DT=RANDOMIZED CONTROLLED TRIAL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6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229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8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CLINICAL TRIALS, CONTROLLED AS TOPIC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05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9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CLINICAL TRIALS, RANDOMIZED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90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35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0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CONTROLLED CLINICAL TRIALS AS TOPIC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05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1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CONTROLLED CLINICAL TRIALS, RANDOMIZED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90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35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2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RANDOMIZED CONTROLLED TRIALS AS TOPIC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90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35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3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RANDOMIZATION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80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009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4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DOUBLE BLIND STUDY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23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14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5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DT=CLINICAL TRIAL, PHASE II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245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6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DT=CLINICAL TRIAL, PHASE III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697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7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DT=CLINICAL TRIAL, PHASE IV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00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8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CLINICAL TRIALS, PHASE II AS TOPIC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36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9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CLINICAL TRIALS, PHASE III AS TOPIC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85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00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CLINICAL TRIALS, PHASE IV AS TOPIC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217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01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CLINICAL TRIALS, PHASE 2 AS TOPIC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0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02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CLINICAL TRIALS, PHASE 3 AS TOPIC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85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03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CLINICAL TRIALS, PHASE 4 AS TOPIC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217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32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04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CT=CLINICAL TRIAL# AS TOPIC AND FT=(PHASE II OR PHASE III OR PHASE IV OR PHASE 2 OR PHASE 3 OR PHASE 4)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068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208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05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FT=(TRIAL# AND (PHASE II OR PHASE III OR PHASE IV OR PHASE 2 OR PHASE 3 OR PHASE 4))/SAME SENT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9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733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06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FT=(STUD### AND (PHASE II OR PHASE III OR PHASE IV OR PHASE 2 OR PHASE 3 OR PHASE 4))/SAME SENT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40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225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208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07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FT</w:t>
            </w:r>
            <w:proofErr w:type="gramStart"/>
            <w:r w:rsidRPr="00A838B7">
              <w:rPr>
                <w:color w:val="000000"/>
                <w:sz w:val="20"/>
                <w:szCs w:val="20"/>
                <w:lang w:val="en-US"/>
              </w:rPr>
              <w:t>=(</w:t>
            </w:r>
            <w:proofErr w:type="gramEnd"/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RANDOM? OR CONTROLLED? OR PLACEBO? OR DOUBLE-BLIND? OR OPEN-LABEL? OR OPEN STUD?)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>326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428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08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(95 TO 106) AND 107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0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558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09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(86 TO 94) OR 108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19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07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10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RANDOMIZED CONTROLLED TRIAL/DT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68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212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11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RANDOMIZED/(TI; AB; CT)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76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21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12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PLACEBO/(TI; AB; CT)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59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365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13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10 TO 112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14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524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14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5 AND 109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99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15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5 AND 113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19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16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14 OR 115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25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17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(TRIAL# OR STUD###)/(TI; AB; CT; DT)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>993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465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18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85 AND 117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570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19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18 NOT 116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445 </w:t>
            </w:r>
          </w:p>
        </w:tc>
      </w:tr>
      <w:tr w:rsidR="00E52A01" w:rsidRPr="00A838B7" w:rsidTr="00ED6DBC">
        <w:tblPrEx>
          <w:tblLook w:val="04A0" w:firstRow="1" w:lastRow="0" w:firstColumn="1" w:lastColumn="0" w:noHBand="0" w:noVBand="1"/>
        </w:tblPrEx>
        <w:trPr>
          <w:trHeight w:val="93"/>
        </w:trPr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20 </w:t>
            </w:r>
          </w:p>
        </w:tc>
        <w:tc>
          <w:tcPr>
            <w:tcW w:w="0" w:type="auto"/>
            <w:gridSpan w:val="2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116 OR 119 </w:t>
            </w:r>
          </w:p>
        </w:tc>
        <w:tc>
          <w:tcPr>
            <w:tcW w:w="0" w:type="auto"/>
          </w:tcPr>
          <w:p w:rsidR="00E52A01" w:rsidRPr="00A838B7" w:rsidRDefault="00E52A01" w:rsidP="00ED6DBC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 xml:space="preserve">570 </w:t>
            </w:r>
          </w:p>
        </w:tc>
      </w:tr>
    </w:tbl>
    <w:p w:rsidR="00E52A01" w:rsidRPr="00A838B7" w:rsidRDefault="00E52A01" w:rsidP="00E52A01">
      <w:pPr>
        <w:rPr>
          <w:b/>
          <w:lang w:val="en-US"/>
        </w:rPr>
      </w:pPr>
    </w:p>
    <w:p w:rsidR="00834F2C" w:rsidRPr="00E52A01" w:rsidRDefault="00834F2C" w:rsidP="00E52A01">
      <w:pPr>
        <w:spacing w:after="160" w:line="259" w:lineRule="auto"/>
        <w:rPr>
          <w:b/>
          <w:lang w:val="en-US"/>
        </w:rPr>
      </w:pPr>
    </w:p>
    <w:sectPr w:rsidR="00834F2C" w:rsidRPr="00E52A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A01"/>
    <w:rsid w:val="00061D2F"/>
    <w:rsid w:val="000668A2"/>
    <w:rsid w:val="000F62CA"/>
    <w:rsid w:val="0010497D"/>
    <w:rsid w:val="00164414"/>
    <w:rsid w:val="001C41FA"/>
    <w:rsid w:val="00284F1C"/>
    <w:rsid w:val="002A376A"/>
    <w:rsid w:val="002F241C"/>
    <w:rsid w:val="003071B2"/>
    <w:rsid w:val="003176C8"/>
    <w:rsid w:val="00321A10"/>
    <w:rsid w:val="00325501"/>
    <w:rsid w:val="0033235E"/>
    <w:rsid w:val="003A4841"/>
    <w:rsid w:val="003F5F4D"/>
    <w:rsid w:val="004642F1"/>
    <w:rsid w:val="00466377"/>
    <w:rsid w:val="004A31DF"/>
    <w:rsid w:val="004B2503"/>
    <w:rsid w:val="005D7AFB"/>
    <w:rsid w:val="005E1BE7"/>
    <w:rsid w:val="00601BFD"/>
    <w:rsid w:val="00674A86"/>
    <w:rsid w:val="006A6516"/>
    <w:rsid w:val="006C3179"/>
    <w:rsid w:val="0071214C"/>
    <w:rsid w:val="00757311"/>
    <w:rsid w:val="007F03B2"/>
    <w:rsid w:val="007F7F42"/>
    <w:rsid w:val="00804B9F"/>
    <w:rsid w:val="00834F2C"/>
    <w:rsid w:val="008A0409"/>
    <w:rsid w:val="00935194"/>
    <w:rsid w:val="00956D64"/>
    <w:rsid w:val="009D69FE"/>
    <w:rsid w:val="009E4F74"/>
    <w:rsid w:val="00A15C05"/>
    <w:rsid w:val="00A72E9E"/>
    <w:rsid w:val="00AC50AB"/>
    <w:rsid w:val="00AF42D0"/>
    <w:rsid w:val="00B16D59"/>
    <w:rsid w:val="00B17234"/>
    <w:rsid w:val="00BB2B23"/>
    <w:rsid w:val="00BB4AC1"/>
    <w:rsid w:val="00BE1156"/>
    <w:rsid w:val="00C04C0A"/>
    <w:rsid w:val="00C57B4F"/>
    <w:rsid w:val="00C823BB"/>
    <w:rsid w:val="00CA2730"/>
    <w:rsid w:val="00D01E81"/>
    <w:rsid w:val="00D10173"/>
    <w:rsid w:val="00D31F0E"/>
    <w:rsid w:val="00D40D65"/>
    <w:rsid w:val="00DA7CC4"/>
    <w:rsid w:val="00DD0CE8"/>
    <w:rsid w:val="00E45909"/>
    <w:rsid w:val="00E52A01"/>
    <w:rsid w:val="00EA48AA"/>
    <w:rsid w:val="00F84A22"/>
    <w:rsid w:val="00FA1512"/>
    <w:rsid w:val="00FC7AC5"/>
    <w:rsid w:val="00FE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0FF8C3-F7B4-4D39-972F-CFC97DB49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2A01"/>
    <w:pPr>
      <w:spacing w:after="0" w:line="480" w:lineRule="auto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E52A0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3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Andersohn</dc:creator>
  <cp:keywords/>
  <dc:description/>
  <cp:lastModifiedBy>Frank Andersohn</cp:lastModifiedBy>
  <cp:revision>1</cp:revision>
  <dcterms:created xsi:type="dcterms:W3CDTF">2014-12-03T10:43:00Z</dcterms:created>
  <dcterms:modified xsi:type="dcterms:W3CDTF">2014-12-03T10:44:00Z</dcterms:modified>
</cp:coreProperties>
</file>